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C5270" w14:textId="77777777" w:rsidR="002073B2" w:rsidRPr="00BF3D88" w:rsidRDefault="002073B2" w:rsidP="002073B2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BF3D8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3 Calculation of alkaline solubility of glasses</w:t>
      </w:r>
    </w:p>
    <w:p w14:paraId="3C05F034" w14:textId="77777777" w:rsidR="00EF004B" w:rsidRPr="00BF3D88" w:rsidRDefault="00EF004B" w:rsidP="00EF004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BF3D8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rmalized (w.r.t surface area of G0.00) solubility of glass “i”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li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gi</m:t>
                </m:r>
              </m:sub>
            </m:sSub>
          </m:den>
        </m:f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*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0.00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Ai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 xml:space="preserve"> </m:t>
                </m:r>
              </m:sub>
            </m:sSub>
          </m:den>
        </m:f>
      </m:oMath>
    </w:p>
    <w:p w14:paraId="4ADCE178" w14:textId="77777777" w:rsidR="00EF004B" w:rsidRPr="00BF3D88" w:rsidRDefault="00EF004B" w:rsidP="00EF004B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F3D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ere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li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=moles of silicon released into solution according to ICP analysis</m:t>
        </m:r>
      </m:oMath>
    </w:p>
    <w:p w14:paraId="16C2859F" w14:textId="77777777" w:rsidR="00EF004B" w:rsidRPr="00BF3D88" w:rsidRDefault="002073B2" w:rsidP="00EF004B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M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gi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=moles of silicon in the glass beore alkali solubility test</m:t>
          </m:r>
        </m:oMath>
      </m:oMathPara>
    </w:p>
    <w:p w14:paraId="3F8CF41C" w14:textId="77777777" w:rsidR="00EF004B" w:rsidRPr="00BF3D88" w:rsidRDefault="002073B2" w:rsidP="00EF004B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=surface area of glass</m:t>
        </m:r>
      </m:oMath>
      <w:r w:rsidR="00EF004B" w:rsidRPr="00BF3D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“i”</w:t>
      </w:r>
      <m:oMath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  <w:lang w:val="en-US"/>
          </w:rPr>
          <w:br/>
        </m:r>
      </m:oMath>
      <m:oMathPara>
        <m:oMath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A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0.00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=surface area of glass G0.00</m:t>
          </m:r>
        </m:oMath>
      </m:oMathPara>
    </w:p>
    <w:p w14:paraId="7ADB214F" w14:textId="77777777" w:rsidR="00997D7C" w:rsidRPr="00EF004B" w:rsidRDefault="00997D7C">
      <w:pPr>
        <w:rPr>
          <w:lang w:val="en-US"/>
        </w:rPr>
      </w:pPr>
    </w:p>
    <w:sectPr w:rsidR="00997D7C" w:rsidRPr="00EF004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D7C"/>
    <w:rsid w:val="002073B2"/>
    <w:rsid w:val="00997D7C"/>
    <w:rsid w:val="00EF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A133FD-A855-4092-BDB2-A397B223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475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ankar Nellattukuzhi Sreenivasan</dc:creator>
  <cp:keywords/>
  <dc:description/>
  <cp:lastModifiedBy>Harisankar Nellattukuzhi Sreenivasan</cp:lastModifiedBy>
  <cp:revision>3</cp:revision>
  <dcterms:created xsi:type="dcterms:W3CDTF">2020-08-31T18:25:00Z</dcterms:created>
  <dcterms:modified xsi:type="dcterms:W3CDTF">2020-08-31T18:38:00Z</dcterms:modified>
</cp:coreProperties>
</file>